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lang w:val="en-US"/>
        </w:rPr>
        <w:t xml:space="preserve">Table </w:t>
      </w:r>
      <w:r>
        <w:rPr/>
        <w:t>S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5614"/>
        <w:gridCol w:w="1631"/>
      </w:tblGrid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Strain name                                           Genotype                                                  Source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KN10, YKN15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</w:t>
            </w:r>
            <w:r>
              <w:rPr>
                <w:b/>
                <w:i/>
                <w:iCs/>
                <w:u w:val="single"/>
                <w:lang w:val="en-US"/>
              </w:rPr>
              <w:t>a</w:t>
            </w:r>
            <w:r>
              <w:rPr>
                <w:i/>
                <w:iCs/>
                <w:u w:val="single"/>
                <w:lang w:val="en-US"/>
              </w:rPr>
              <w:t xml:space="preserve"> HIS4 leu2- </w:t>
            </w:r>
            <w:r>
              <w:rPr>
                <w:i/>
                <w:iCs/>
                <w:u w:val="single"/>
              </w:rPr>
              <w:t>Δ</w:t>
            </w:r>
            <w:r>
              <w:rPr>
                <w:i/>
                <w:iCs/>
                <w:u w:val="single"/>
                <w:lang w:val="en-US"/>
              </w:rPr>
              <w:t>1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</w:r>
            <w:r>
              <w:rPr>
                <w:i/>
                <w:iCs/>
                <w:u w:val="single"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                                   </w:t>
            </w:r>
            <w:r>
              <w:rPr>
                <w:i/>
                <w:iCs/>
                <w:u w:val="single"/>
                <w:lang w:val="en-US"/>
              </w:rPr>
              <w:t xml:space="preserve">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is4-280 LEU2 C2G::ADE2 H9G::TRP1 Tel 5ORI</w:t>
            </w:r>
            <w:r>
              <w:rPr>
                <w:i/>
                <w:iCs/>
              </w:rPr>
              <w:t>Δ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ura3-52 lys2-801 trp1-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en-US"/>
              </w:rPr>
              <w:t>63 his3-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en-US"/>
              </w:rPr>
              <w:t>200 ade2-101 cyh2 can1 kar1-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en-US"/>
              </w:rPr>
              <w:t>15 ARO7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 xml:space="preserve">                                                                    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bookmarkStart w:id="0" w:name="OLE_LINK1"/>
            <w:r>
              <w:rPr>
                <w:lang w:val="en-US"/>
              </w:rPr>
              <w:t>This work</w:t>
            </w:r>
            <w:bookmarkEnd w:id="0"/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JT503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MAT</w:t>
            </w:r>
            <w:r>
              <w:rPr>
                <w:b/>
                <w:i/>
                <w:iCs/>
                <w:lang w:val="en-US"/>
              </w:rPr>
              <w:t>a</w:t>
            </w:r>
            <w:r>
              <w:rPr>
                <w:i/>
                <w:iCs/>
                <w:lang w:val="en-US"/>
              </w:rPr>
              <w:t xml:space="preserve"> HIS4 leu2- 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en-US"/>
              </w:rPr>
              <w:t>1</w:t>
            </w:r>
            <w:r>
              <w:rPr>
                <w:i/>
                <w:iCs/>
              </w:rPr>
              <w:tab/>
              <w:tab/>
              <w:tab/>
              <w:tab/>
              <w:tab/>
            </w:r>
            <w:r>
              <w:rPr>
                <w:i/>
                <w:iCs/>
                <w:lang w:val="en-US"/>
              </w:rPr>
              <w:t xml:space="preserve">        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Symbol" w:hAnsi="Symbol" w:cs="Symbol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ra3-52 lys2-801 trp1-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en-US"/>
              </w:rPr>
              <w:t>63 his3</w:t>
            </w:r>
            <w:r>
              <w:rPr>
                <w:i/>
                <w:iCs/>
              </w:rPr>
              <w:t xml:space="preserve">Δ </w:t>
            </w:r>
            <w:r>
              <w:rPr>
                <w:i/>
                <w:iCs/>
                <w:lang w:val="en-US"/>
              </w:rPr>
              <w:t>ade2-101 cyh2 can1 kar1-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en-US"/>
              </w:rPr>
              <w:t>15 ARO7 bar1</w:t>
            </w:r>
            <w:r>
              <w:rPr>
                <w:rFonts w:cs="Symbol" w:ascii="Symbol" w:hAnsi="Symbol"/>
                <w:i/>
                <w:iCs/>
                <w:lang w:val="en-US"/>
              </w:rPr>
              <w:t></w:t>
            </w:r>
          </w:p>
          <w:p>
            <w:pPr>
              <w:pStyle w:val="Normal"/>
              <w:spacing w:lineRule="auto" w:line="360"/>
              <w:rPr>
                <w:rFonts w:ascii="Symbol" w:hAnsi="Symbol" w:cs="Symbol"/>
                <w:i/>
                <w:i/>
                <w:iCs/>
                <w:lang w:val="en-US"/>
              </w:rPr>
            </w:pPr>
            <w:r>
              <w:rPr>
                <w:rFonts w:cs="Symbol" w:ascii="Symbol" w:hAnsi="Symbol"/>
                <w:i/>
                <w:iCs/>
                <w:lang w:val="en-US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JT3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MAT</w:t>
            </w:r>
            <w:r>
              <w:rPr>
                <w:rFonts w:cs="Symbol" w:ascii="Symbol" w:hAnsi="Symbol"/>
                <w:i/>
                <w:iCs/>
              </w:rPr>
              <w:t></w:t>
            </w:r>
            <w:r>
              <w:rPr>
                <w:i/>
                <w:iCs/>
              </w:rPr>
              <w:t xml:space="preserve">  leu2- Δ1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ura3-52 lys2-801 trp1-Δ63 HIS  ade2-101 cyh2 can1 kar1-Δ15 aro7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</w:tabs>
              <w:spacing w:lineRule="auto" w:line="360"/>
              <w:ind w:left="1440" w:hanging="1440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Theis, Dershowitz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F510α4A1-4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α his4-290 LEU2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</w:tabs>
              <w:ind w:left="1440" w:hanging="144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is4-280 LEU2 C2G::SUP11-1 H9G::TRP1 Tel 0ORIΔ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</w:tabs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</w:tabs>
              <w:rPr>
                <w:lang w:val="en-US"/>
              </w:rPr>
            </w:pPr>
            <w:r>
              <w:rPr>
                <w:i/>
                <w:iCs/>
                <w:lang w:val="en-US"/>
              </w:rPr>
              <w:t>ura3-52 trp1-Δ63 ade2-10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Theis, Dershowitz et al. 2007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013</w:t>
            </w:r>
            <w:r>
              <w:rPr/>
              <w:t>α</w:t>
            </w:r>
            <w:r>
              <w:rPr>
                <w:lang w:val="en-US"/>
              </w:rPr>
              <w:t>B2C-1C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α his4-290 LEU2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  <w:t>__</w:t>
            </w:r>
            <w:r>
              <w:rPr>
                <w:i/>
                <w:iCs/>
                <w:lang w:val="en-US"/>
              </w:rPr>
              <w:t xml:space="preserve">           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is4-280 LEU2 C2G::SUP11-1 H9G::TRP1 Tel 0ORI</w:t>
            </w:r>
            <w:r>
              <w:rPr>
                <w:i/>
                <w:iCs/>
              </w:rPr>
              <w:t>Δ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ura3-52 trp1-Δ63 ade2-101</w:t>
            </w:r>
            <w:r>
              <w:rPr/>
              <w:t xml:space="preserve"> </w:t>
            </w:r>
            <w:r>
              <w:rPr>
                <w:i/>
                <w:iCs/>
              </w:rPr>
              <w:t>kar1-Δ15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Theis, Dershowitz et al. 2007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JT417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ofm6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47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Cs/>
                <w:lang w:val="en-US"/>
              </w:rPr>
              <w:t>YIC257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</w:rPr>
              <w:t>YKN15</w:t>
            </w:r>
            <w:r>
              <w:rPr>
                <w:i/>
                <w:iCs/>
                <w:u w:val="single"/>
              </w:rPr>
              <w:t xml:space="preserve"> </w:t>
            </w:r>
            <w:r>
              <w:rPr>
                <w:i/>
                <w:iCs/>
              </w:rPr>
              <w:t>ofm6-1</w:t>
            </w:r>
            <w:r>
              <w:rPr>
                <w:iCs/>
              </w:rPr>
              <w:t xml:space="preserve"> (reconstructed point mutant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81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HIS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331, YIC332, YIC333, YIC334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HST3pr-HST4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71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ofm6-1 ygl119w::HST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73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  <w:r>
              <w:rPr/>
              <w:t xml:space="preserve"> </w:t>
            </w:r>
            <w:r>
              <w:rPr>
                <w:i/>
              </w:rPr>
              <w:t>ygl119w::HST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75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</w:rPr>
              <w:t xml:space="preserve">YKN15 </w:t>
            </w:r>
            <w:r>
              <w:rPr>
                <w:i/>
                <w:iCs/>
              </w:rPr>
              <w:t xml:space="preserve">ofm6-1 </w:t>
            </w:r>
            <w:r>
              <w:rPr>
                <w:i/>
              </w:rPr>
              <w:t>ygl119w::HST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63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rtt109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60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ofm6-1 rtt109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90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JT503 </w:t>
            </w:r>
            <w:r>
              <w:rPr>
                <w:i/>
              </w:rPr>
              <w:t>asf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96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HIS3 asf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302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KN15 vps75</w:t>
            </w:r>
            <w:r>
              <w:rPr>
                <w:rFonts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301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YKN15 </w:t>
            </w:r>
            <w:r>
              <w:rPr>
                <w:i/>
              </w:rPr>
              <w:t>ofm6-1 vps75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304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YJT503 </w:t>
            </w:r>
            <w:r>
              <w:rPr>
                <w:i/>
              </w:rPr>
              <w:t>mms22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306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YKN15 </w:t>
            </w: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HIS3</w:t>
            </w:r>
            <w:r>
              <w:rPr/>
              <w:t xml:space="preserve"> </w:t>
            </w:r>
            <w:r>
              <w:rPr>
                <w:i/>
              </w:rPr>
              <w:t>mms22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66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KN15 </w:t>
            </w:r>
            <w:r>
              <w:rPr>
                <w:i/>
              </w:rPr>
              <w:t>rtt10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264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YKN15 </w:t>
            </w:r>
            <w:r>
              <w:rPr>
                <w:i/>
              </w:rPr>
              <w:t>ofm6-1 rtt10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JT371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 xml:space="preserve"> can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STE2pr-HIS3 lyp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 xml:space="preserve"> his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1 leu2 ura3 LYS2 ade2::NAT1 TRP1 KAR1 ARO7 cyh2 ofm6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Y4741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</w:t>
            </w:r>
            <w:r>
              <w:rPr>
                <w:i/>
                <w:u w:val="single"/>
                <w:lang w:val="en-US"/>
              </w:rPr>
              <w:t>a</w:t>
            </w:r>
            <w:r>
              <w:rPr>
                <w:i/>
              </w:rPr>
              <w:t xml:space="preserve"> his3-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</w:rPr>
              <w:t>1 leu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</w:rPr>
              <w:t>0 lys2-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</w:rPr>
              <w:t>0 ura3-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el030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el030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gl010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Y4741 </w:t>
            </w:r>
            <w:r>
              <w:rPr>
                <w:i/>
              </w:rPr>
              <w:t>ygl010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lr001c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Y4741 </w:t>
            </w:r>
            <w:r>
              <w:rPr>
                <w:i/>
              </w:rPr>
              <w:t>ylr001c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dl012c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dl012c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mr002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mr002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fr009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BY4741</w:t>
            </w:r>
            <w:r>
              <w:rPr>
                <w:i/>
              </w:rPr>
              <w:t xml:space="preserve"> yfr009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hl002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hl002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al007c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al007c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bl019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bl019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ir004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ir004</w:t>
            </w:r>
            <w:r>
              <w:rPr/>
              <w:t>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jl007c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BY4741</w:t>
            </w:r>
            <w:r>
              <w:rPr>
                <w:i/>
              </w:rPr>
              <w:t xml:space="preserve"> yjl007c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kr005c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kr005c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nl004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BY4741</w:t>
            </w:r>
            <w:r>
              <w:rPr>
                <w:i/>
              </w:rPr>
              <w:t xml:space="preserve"> ynl004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nl009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nl009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ol002c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BY4741</w:t>
            </w:r>
            <w:r>
              <w:rPr>
                <w:i/>
              </w:rPr>
              <w:t xml:space="preserve"> yol002c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or003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yor003w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or025w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BY4741 </w:t>
            </w:r>
            <w:r>
              <w:rPr>
                <w:i/>
              </w:rPr>
              <w:t>hst3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::kanMX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SY421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α trp1-289 ura3-53   his3-1 leu2-3,112 (hht2-hhf2)Δ  (hht1-hhf1)Δ  pMS329-HHT1-HHF1-CEN-URA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.M. Smith 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IC</w:t>
            </w:r>
            <w:r>
              <w:rPr>
                <w:rFonts w:cs="Symbol" w:ascii="Symbol" w:hAnsi="Symbol"/>
              </w:rPr>
              <w:t>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α his4-290 LEU2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 xml:space="preserve">                                                           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iCs/>
                <w:lang w:val="en-US"/>
              </w:rPr>
              <w:t>his4-280 LEU2 C2G::ADE2 H9G::TRP1 Tel 5ORI</w:t>
            </w:r>
            <w:r>
              <w:rPr>
                <w:i/>
                <w:iCs/>
              </w:rPr>
              <w:t>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ra3-52 LYS ade2-101 trp1-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63  can1 cyh2  his ARO (hht2-hhf2)Δ  (hht1-hhf1)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pMS329-HHT1-HHF1-CEN-URA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339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α his4-290 LEU2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 xml:space="preserve">                                                          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iCs/>
                <w:lang w:val="en-US"/>
              </w:rPr>
              <w:t>his4-280 LEU2 C2G::ADE2 H9G::TRP1 Tel 5ORI</w:t>
            </w:r>
            <w:r>
              <w:rPr>
                <w:i/>
                <w:iCs/>
              </w:rPr>
              <w:t>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ra3-52 LYS ade2-101 trp1-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63  can1 cyh2  his ARO (hht2-hhf2)Δ  (hht1-hhf1)Δ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u w:val="single"/>
              </w:rPr>
            </w:pPr>
            <w:r>
              <w:rPr>
                <w:i/>
              </w:rPr>
              <w:t>phht2K56R-HHF2-CEN-HIS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IC341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α his4-290 LEU2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 xml:space="preserve">                                                           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iCs/>
                <w:lang w:val="en-US"/>
              </w:rPr>
              <w:t>his4-280 LEU2 C2G::ADE2 H9G::TRP1 Tel 5ORI</w:t>
            </w:r>
            <w:r>
              <w:rPr>
                <w:i/>
                <w:iCs/>
              </w:rPr>
              <w:t>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ra3-52 LYS ade2-101 trp1-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63 can1 cyh2  his ARO (hht2-hhf2)Δ  (hht1-hhf1)Δ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hht2K56Q-HHF2-CEN-HIS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IC347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α his4-290 LEU2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 xml:space="preserve">                                                           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iCs/>
                <w:lang w:val="en-US"/>
              </w:rPr>
              <w:t>his4-280 LEU2 C2G::ADE2 H9G::TRP1 Tel 5ORI</w:t>
            </w:r>
            <w:r>
              <w:rPr>
                <w:i/>
                <w:iCs/>
              </w:rPr>
              <w:t>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ra3-52 LYS ade2-101 trp1-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63  can1 cyh2  his ARO (hht2-hhf2)Δ  (hht1-hhf1)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 pMS329-HHT1-HHF1-CEN-URA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IC349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α his4-290 LEU2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 xml:space="preserve">                                                           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iCs/>
                <w:lang w:val="en-US"/>
              </w:rPr>
              <w:t>his4-280 LEU2 C2G::ADE2 H9G::TRP1 Tel 5ORI</w:t>
            </w:r>
            <w:r>
              <w:rPr>
                <w:i/>
                <w:iCs/>
              </w:rPr>
              <w:t>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ra3-52 LYS ade2-101 trp1-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63  can1 cyh2  his ARO (hht2-hhf2)Δ  (hht1-hhf1)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 phht2K56R-HHF2-CEN-HIS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/>
              <w:t>YIC350</w:t>
            </w:r>
          </w:p>
        </w:tc>
        <w:tc>
          <w:tcPr>
            <w:tcW w:w="5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u w:val="single"/>
                <w:lang w:val="en-US"/>
              </w:rPr>
              <w:t>MATα his4-290 LEU2</w:t>
            </w:r>
            <w:r>
              <w:rPr>
                <w:i/>
                <w:iCs/>
                <w:u w:val="single"/>
              </w:rPr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 xml:space="preserve">                                                           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iCs/>
                <w:lang w:val="en-US"/>
              </w:rPr>
              <w:t>his4-280 LEU2 C2G::ADE2 H9G::TRP1 Tel 5ORI</w:t>
            </w:r>
            <w:r>
              <w:rPr>
                <w:i/>
                <w:iCs/>
              </w:rPr>
              <w:t>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ra3-52 LYS ade2-101 trp1-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63  can1 cyh2  his ARO (hht2-hhf2)Δ  (hht1-hhf1)Δ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st3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MX phht2K56Q-HHF2-CEN-HIS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Theis, J. F., A. Dershowitz, et al. (2007). "Identification of mutations that decrease the stability of a fragment of Saccharomyces cerevisiae chromosome III lacking efficient replicators." </w:t>
      </w:r>
      <w:r>
        <w:rPr>
          <w:u w:val="single"/>
        </w:rPr>
        <w:t>Genetics</w:t>
      </w:r>
      <w:r>
        <w:rPr/>
        <w:t xml:space="preserve"> </w:t>
      </w:r>
      <w:r>
        <w:rPr>
          <w:b/>
        </w:rPr>
        <w:t>177</w:t>
      </w:r>
      <w:r>
        <w:rPr/>
        <w:t>(3): 1445-5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4:23:00Z</dcterms:created>
  <dc:creator>Carmela2</dc:creator>
  <dc:description/>
  <cp:keywords/>
  <dc:language>en-US</dc:language>
  <cp:lastModifiedBy>Carmela2</cp:lastModifiedBy>
  <cp:lastPrinted>2009-10-09T12:41:00Z</cp:lastPrinted>
  <dcterms:modified xsi:type="dcterms:W3CDTF">2009-10-23T19:40:00Z</dcterms:modified>
  <cp:revision>3</cp:revision>
  <dc:subject/>
  <dc:title>Table 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